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5A9DE4" w14:textId="77777777" w:rsidR="004114B6" w:rsidRPr="00B53380" w:rsidRDefault="004114B6" w:rsidP="004114B6">
      <w:pPr>
        <w:pStyle w:val="Heading2"/>
        <w:rPr>
          <w:color w:val="auto"/>
        </w:rPr>
      </w:pPr>
      <w:bookmarkStart w:id="0" w:name="_GoBack"/>
      <w:r>
        <w:rPr>
          <w:color w:val="auto"/>
        </w:rPr>
        <w:t>Appendix A: Minimum temperature, maximum temperature and temperature increase in thermocouple 2 and 3 for all experiments</w:t>
      </w:r>
    </w:p>
    <w:tbl>
      <w:tblPr>
        <w:tblStyle w:val="TableGrid"/>
        <w:tblpPr w:leftFromText="180" w:rightFromText="180" w:vertAnchor="text" w:horzAnchor="margin" w:tblpY="425"/>
        <w:tblW w:w="101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1361"/>
        <w:gridCol w:w="1361"/>
        <w:gridCol w:w="1361"/>
        <w:gridCol w:w="1361"/>
        <w:gridCol w:w="1361"/>
        <w:gridCol w:w="1361"/>
        <w:gridCol w:w="28"/>
      </w:tblGrid>
      <w:tr w:rsidR="004114B6" w:rsidRPr="00313458" w14:paraId="32DF23D3" w14:textId="77777777" w:rsidTr="00FD73EE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6A6822A5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ydrodissection</w:t>
            </w:r>
            <w:proofErr w:type="spellEnd"/>
            <w:r>
              <w:rPr>
                <w:sz w:val="20"/>
                <w:szCs w:val="20"/>
              </w:rPr>
              <w:t xml:space="preserve"> fluid </w:t>
            </w:r>
            <w:r w:rsidRPr="00A82956">
              <w:rPr>
                <w:sz w:val="20"/>
                <w:szCs w:val="20"/>
              </w:rPr>
              <w:t>thicknes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80606A8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ydrodissection</w:t>
            </w:r>
            <w:proofErr w:type="spellEnd"/>
            <w:r>
              <w:rPr>
                <w:sz w:val="20"/>
                <w:szCs w:val="20"/>
              </w:rPr>
              <w:t xml:space="preserve"> fluid</w:t>
            </w:r>
          </w:p>
        </w:tc>
        <w:tc>
          <w:tcPr>
            <w:tcW w:w="4083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A3864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ocouple 2</w:t>
            </w:r>
          </w:p>
        </w:tc>
        <w:tc>
          <w:tcPr>
            <w:tcW w:w="4111" w:type="dxa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</w:tcPr>
          <w:p w14:paraId="06923A9C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rmocouple 3 </w:t>
            </w:r>
          </w:p>
        </w:tc>
      </w:tr>
      <w:tr w:rsidR="004114B6" w:rsidRPr="00313458" w14:paraId="623EC27E" w14:textId="77777777" w:rsidTr="00FD73EE">
        <w:trPr>
          <w:gridAfter w:val="1"/>
          <w:wAfter w:w="28" w:type="dxa"/>
        </w:trPr>
        <w:tc>
          <w:tcPr>
            <w:tcW w:w="1134" w:type="dxa"/>
            <w:vMerge/>
            <w:tcBorders>
              <w:bottom w:val="single" w:sz="4" w:space="0" w:color="000000"/>
            </w:tcBorders>
          </w:tcPr>
          <w:p w14:paraId="356E357D" w14:textId="77777777" w:rsidR="004114B6" w:rsidRPr="00091E82" w:rsidRDefault="004114B6" w:rsidP="00FD73E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006BC19" w14:textId="77777777" w:rsidR="004114B6" w:rsidRPr="00091E82" w:rsidRDefault="004114B6" w:rsidP="00FD73EE">
            <w:pPr>
              <w:rPr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</w:tcPr>
          <w:p w14:paraId="7D6AF40E" w14:textId="77777777" w:rsidR="004114B6" w:rsidRPr="00091E82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um temperature</w:t>
            </w:r>
            <w:r w:rsidRPr="00091E82">
              <w:rPr>
                <w:sz w:val="20"/>
                <w:szCs w:val="20"/>
              </w:rPr>
              <w:t xml:space="preserve"> (</w:t>
            </w:r>
            <w:r w:rsidRPr="00091E82">
              <w:rPr>
                <w:rFonts w:cstheme="minorHAnsi"/>
                <w:sz w:val="20"/>
                <w:szCs w:val="20"/>
              </w:rPr>
              <w:t>°</w:t>
            </w:r>
            <w:r w:rsidRPr="00091E82">
              <w:rPr>
                <w:sz w:val="20"/>
                <w:szCs w:val="20"/>
              </w:rPr>
              <w:t>C)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</w:tcBorders>
          </w:tcPr>
          <w:p w14:paraId="0B21A949" w14:textId="77777777" w:rsidR="004114B6" w:rsidRPr="00091E82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ximum temperature </w:t>
            </w:r>
            <w:r w:rsidRPr="00091E82">
              <w:rPr>
                <w:sz w:val="20"/>
                <w:szCs w:val="20"/>
              </w:rPr>
              <w:t>(</w:t>
            </w:r>
            <w:r w:rsidRPr="00091E82">
              <w:rPr>
                <w:rFonts w:cstheme="minorHAnsi"/>
                <w:sz w:val="20"/>
                <w:szCs w:val="20"/>
              </w:rPr>
              <w:t>°</w:t>
            </w:r>
            <w:r w:rsidRPr="00091E82">
              <w:rPr>
                <w:sz w:val="20"/>
                <w:szCs w:val="20"/>
              </w:rPr>
              <w:t>C)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25681416" w14:textId="77777777" w:rsidR="004114B6" w:rsidRPr="00091E82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 increase</w:t>
            </w:r>
            <w:r w:rsidRPr="00091E82">
              <w:rPr>
                <w:sz w:val="20"/>
                <w:szCs w:val="20"/>
              </w:rPr>
              <w:t xml:space="preserve"> (</w:t>
            </w:r>
            <w:r w:rsidRPr="00091E82">
              <w:rPr>
                <w:rFonts w:cstheme="minorHAnsi"/>
                <w:sz w:val="20"/>
                <w:szCs w:val="20"/>
              </w:rPr>
              <w:t>°</w:t>
            </w:r>
            <w:r w:rsidRPr="00091E82">
              <w:rPr>
                <w:sz w:val="20"/>
                <w:szCs w:val="20"/>
              </w:rPr>
              <w:t>C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</w:tcPr>
          <w:p w14:paraId="24D75D2C" w14:textId="77777777" w:rsidR="004114B6" w:rsidRPr="00B53380" w:rsidRDefault="004114B6" w:rsidP="00FD73EE">
            <w:pPr>
              <w:jc w:val="center"/>
              <w:rPr>
                <w:sz w:val="20"/>
                <w:szCs w:val="20"/>
              </w:rPr>
            </w:pPr>
            <w:r w:rsidRPr="00B53380">
              <w:rPr>
                <w:sz w:val="20"/>
                <w:szCs w:val="20"/>
              </w:rPr>
              <w:t>Minimum temperature (</w:t>
            </w:r>
            <w:r w:rsidRPr="00B53380">
              <w:rPr>
                <w:rFonts w:cstheme="minorHAnsi"/>
                <w:sz w:val="20"/>
                <w:szCs w:val="20"/>
              </w:rPr>
              <w:t>°</w:t>
            </w:r>
            <w:r w:rsidRPr="00B53380">
              <w:rPr>
                <w:sz w:val="20"/>
                <w:szCs w:val="20"/>
              </w:rPr>
              <w:t>C)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</w:tcBorders>
          </w:tcPr>
          <w:p w14:paraId="751E17E7" w14:textId="77777777" w:rsidR="004114B6" w:rsidRPr="00B53380" w:rsidRDefault="004114B6" w:rsidP="00FD73EE">
            <w:pPr>
              <w:jc w:val="center"/>
              <w:rPr>
                <w:sz w:val="20"/>
                <w:szCs w:val="20"/>
              </w:rPr>
            </w:pPr>
            <w:r w:rsidRPr="00B53380">
              <w:rPr>
                <w:sz w:val="20"/>
                <w:szCs w:val="20"/>
              </w:rPr>
              <w:t>Maximum temperature (</w:t>
            </w:r>
            <w:r w:rsidRPr="00B53380">
              <w:rPr>
                <w:rFonts w:cstheme="minorHAnsi"/>
                <w:sz w:val="20"/>
                <w:szCs w:val="20"/>
              </w:rPr>
              <w:t>°</w:t>
            </w:r>
            <w:r w:rsidRPr="00B53380">
              <w:rPr>
                <w:sz w:val="20"/>
                <w:szCs w:val="20"/>
              </w:rPr>
              <w:t>C)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</w:tcBorders>
          </w:tcPr>
          <w:p w14:paraId="1E87FE98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 increase (</w:t>
            </w:r>
            <w:r w:rsidRPr="00091E82">
              <w:rPr>
                <w:rFonts w:cstheme="minorHAnsi"/>
                <w:sz w:val="20"/>
                <w:szCs w:val="20"/>
              </w:rPr>
              <w:t>°</w:t>
            </w:r>
            <w:r w:rsidRPr="00091E82">
              <w:rPr>
                <w:sz w:val="20"/>
                <w:szCs w:val="20"/>
              </w:rPr>
              <w:t>C)</w:t>
            </w:r>
          </w:p>
        </w:tc>
      </w:tr>
      <w:tr w:rsidR="004114B6" w:rsidRPr="00313458" w14:paraId="34ED4700" w14:textId="77777777" w:rsidTr="00FD73EE">
        <w:trPr>
          <w:gridAfter w:val="1"/>
          <w:wAfter w:w="28" w:type="dxa"/>
        </w:trPr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 w14:paraId="1CB83B3C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m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2C53001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n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41CF93F1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7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36B6EE0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2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B89578C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5</w:t>
            </w: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EF07D56" w14:textId="77777777" w:rsidR="004114B6" w:rsidRPr="00B53380" w:rsidRDefault="004114B6" w:rsidP="00FD73EE">
            <w:pPr>
              <w:jc w:val="center"/>
              <w:rPr>
                <w:sz w:val="20"/>
                <w:szCs w:val="20"/>
              </w:rPr>
            </w:pPr>
            <w:r w:rsidRPr="00B53380">
              <w:rPr>
                <w:sz w:val="20"/>
                <w:szCs w:val="20"/>
              </w:rPr>
              <w:t>17.30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2B05202A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0</w:t>
            </w: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</w:tcPr>
          <w:p w14:paraId="7EAFAF84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 w:rsidR="004114B6" w:rsidRPr="00313458" w14:paraId="279F86EC" w14:textId="77777777" w:rsidTr="00FD73EE">
        <w:trPr>
          <w:gridAfter w:val="1"/>
          <w:wAfter w:w="28" w:type="dxa"/>
        </w:trPr>
        <w:tc>
          <w:tcPr>
            <w:tcW w:w="1134" w:type="dxa"/>
            <w:vMerge/>
            <w:vAlign w:val="center"/>
          </w:tcPr>
          <w:p w14:paraId="0DC9A225" w14:textId="77777777" w:rsidR="004114B6" w:rsidRPr="00091E82" w:rsidRDefault="004114B6" w:rsidP="00FD73E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B5E2270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n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355BD09F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3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E5F2481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5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30819F1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2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8D80B6B" w14:textId="77777777" w:rsidR="004114B6" w:rsidRPr="00B53380" w:rsidRDefault="004114B6" w:rsidP="00FD73EE">
            <w:pPr>
              <w:jc w:val="center"/>
              <w:rPr>
                <w:sz w:val="20"/>
                <w:szCs w:val="20"/>
              </w:rPr>
            </w:pPr>
            <w:r w:rsidRPr="00B53380">
              <w:rPr>
                <w:sz w:val="20"/>
                <w:szCs w:val="20"/>
              </w:rPr>
              <w:t>16.51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ACBAF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2</w:t>
            </w: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</w:tcPr>
          <w:p w14:paraId="01A4BAD1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</w:tr>
      <w:tr w:rsidR="004114B6" w:rsidRPr="00313458" w14:paraId="07D57849" w14:textId="77777777" w:rsidTr="00FD73EE">
        <w:trPr>
          <w:gridAfter w:val="1"/>
          <w:wAfter w:w="28" w:type="dxa"/>
        </w:trPr>
        <w:tc>
          <w:tcPr>
            <w:tcW w:w="1134" w:type="dxa"/>
            <w:vMerge/>
            <w:vAlign w:val="center"/>
          </w:tcPr>
          <w:p w14:paraId="2E07CF8A" w14:textId="77777777" w:rsidR="004114B6" w:rsidRPr="00091E82" w:rsidRDefault="004114B6" w:rsidP="00FD73E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CB1B696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W</w:t>
            </w:r>
            <w:r w:rsidRPr="00091E8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48B68BB2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5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E19FCD0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0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6048689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8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AA20D7" w14:textId="77777777" w:rsidR="004114B6" w:rsidRPr="00B53380" w:rsidRDefault="004114B6" w:rsidP="00FD73EE">
            <w:pPr>
              <w:jc w:val="center"/>
              <w:rPr>
                <w:sz w:val="20"/>
                <w:szCs w:val="20"/>
              </w:rPr>
            </w:pPr>
            <w:r w:rsidRPr="00B53380">
              <w:rPr>
                <w:sz w:val="20"/>
                <w:szCs w:val="20"/>
              </w:rPr>
              <w:t>16.45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AC799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3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3881D36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 w:rsidR="004114B6" w:rsidRPr="00313458" w14:paraId="59F16E04" w14:textId="77777777" w:rsidTr="00FD73EE">
        <w:trPr>
          <w:gridAfter w:val="1"/>
          <w:wAfter w:w="28" w:type="dxa"/>
        </w:trPr>
        <w:tc>
          <w:tcPr>
            <w:tcW w:w="1134" w:type="dxa"/>
            <w:vMerge/>
            <w:tcBorders>
              <w:bottom w:val="single" w:sz="4" w:space="0" w:color="000000"/>
            </w:tcBorders>
            <w:vAlign w:val="center"/>
          </w:tcPr>
          <w:p w14:paraId="23744FEE" w14:textId="77777777" w:rsidR="004114B6" w:rsidRPr="00091E82" w:rsidRDefault="004114B6" w:rsidP="00FD73E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02B14E8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 w:rsidRPr="00091E82">
              <w:rPr>
                <w:sz w:val="20"/>
                <w:szCs w:val="20"/>
              </w:rPr>
              <w:t xml:space="preserve">D5W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4FCDF201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3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AC9F585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1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CAB09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9A4931" w14:textId="77777777" w:rsidR="004114B6" w:rsidRPr="00B53380" w:rsidRDefault="004114B6" w:rsidP="00FD73EE">
            <w:pPr>
              <w:jc w:val="center"/>
              <w:rPr>
                <w:sz w:val="20"/>
                <w:szCs w:val="20"/>
              </w:rPr>
            </w:pPr>
            <w:r w:rsidRPr="00B53380">
              <w:rPr>
                <w:sz w:val="20"/>
                <w:szCs w:val="20"/>
              </w:rPr>
              <w:t>17.80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6BD3C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0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5C677DE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 w:rsidR="004114B6" w:rsidRPr="00313458" w14:paraId="1C68B8DE" w14:textId="77777777" w:rsidTr="00FD73EE">
        <w:trPr>
          <w:gridAfter w:val="1"/>
          <w:wAfter w:w="28" w:type="dxa"/>
        </w:trPr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 w14:paraId="1E167EB9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m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0084EEE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n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39C8E47E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0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AF27C0E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65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38E0D75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A742C2" w14:textId="77777777" w:rsidR="004114B6" w:rsidRPr="00B53380" w:rsidRDefault="004114B6" w:rsidP="00FD73EE">
            <w:pPr>
              <w:jc w:val="center"/>
              <w:rPr>
                <w:sz w:val="20"/>
                <w:szCs w:val="20"/>
              </w:rPr>
            </w:pPr>
            <w:r w:rsidRPr="00B53380">
              <w:rPr>
                <w:sz w:val="20"/>
                <w:szCs w:val="20"/>
              </w:rPr>
              <w:t>17.25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8CCB1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7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E916F54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</w:tr>
      <w:tr w:rsidR="004114B6" w:rsidRPr="00313458" w14:paraId="4F99FDE9" w14:textId="77777777" w:rsidTr="00FD73EE">
        <w:trPr>
          <w:gridAfter w:val="1"/>
          <w:wAfter w:w="28" w:type="dxa"/>
        </w:trPr>
        <w:tc>
          <w:tcPr>
            <w:tcW w:w="1134" w:type="dxa"/>
            <w:vMerge/>
            <w:vAlign w:val="center"/>
          </w:tcPr>
          <w:p w14:paraId="7888DDD5" w14:textId="77777777" w:rsidR="004114B6" w:rsidRPr="00091E82" w:rsidRDefault="004114B6" w:rsidP="00FD73E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5B335A2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n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371D4811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7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9628133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5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303773D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8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0246C9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8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26EE0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7</w:t>
            </w: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</w:tcPr>
          <w:p w14:paraId="044469C3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 w:rsidR="004114B6" w:rsidRPr="00313458" w14:paraId="037C0219" w14:textId="77777777" w:rsidTr="00FD73EE">
        <w:trPr>
          <w:gridAfter w:val="1"/>
          <w:wAfter w:w="28" w:type="dxa"/>
        </w:trPr>
        <w:tc>
          <w:tcPr>
            <w:tcW w:w="1134" w:type="dxa"/>
            <w:vMerge/>
            <w:vAlign w:val="center"/>
          </w:tcPr>
          <w:p w14:paraId="61AEA397" w14:textId="77777777" w:rsidR="004114B6" w:rsidRPr="00091E82" w:rsidRDefault="004114B6" w:rsidP="00FD73E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3C6D0CB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W</w:t>
            </w:r>
            <w:r w:rsidRPr="00091E8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7D44B5AA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9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FFA2442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87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A4DC839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5072127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4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FA4F8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5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AB882BB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</w:tr>
      <w:tr w:rsidR="004114B6" w:rsidRPr="00313458" w14:paraId="53B61420" w14:textId="77777777" w:rsidTr="00FD73EE">
        <w:trPr>
          <w:gridAfter w:val="1"/>
          <w:wAfter w:w="28" w:type="dxa"/>
        </w:trPr>
        <w:tc>
          <w:tcPr>
            <w:tcW w:w="1134" w:type="dxa"/>
            <w:vMerge/>
            <w:tcBorders>
              <w:bottom w:val="single" w:sz="4" w:space="0" w:color="000000"/>
            </w:tcBorders>
            <w:vAlign w:val="center"/>
          </w:tcPr>
          <w:p w14:paraId="47693B78" w14:textId="77777777" w:rsidR="004114B6" w:rsidRPr="00091E82" w:rsidRDefault="004114B6" w:rsidP="00FD73E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B1B41E3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 w:rsidRPr="00091E82">
              <w:rPr>
                <w:sz w:val="20"/>
                <w:szCs w:val="20"/>
              </w:rPr>
              <w:t xml:space="preserve">D5W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4FBB6C64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1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43A2ABE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1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686A2E0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8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6233BC7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1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8F0F2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7</w:t>
            </w: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</w:tcPr>
          <w:p w14:paraId="320061D6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</w:tr>
      <w:tr w:rsidR="004114B6" w:rsidRPr="00313458" w14:paraId="53EA8FA4" w14:textId="77777777" w:rsidTr="00FD73EE">
        <w:trPr>
          <w:gridAfter w:val="1"/>
          <w:wAfter w:w="28" w:type="dxa"/>
        </w:trPr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 w14:paraId="0B2EF11C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mm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2E47EB7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n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32DDE728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4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5F9B79C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3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805997D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DE24A1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0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014A0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3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193F352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 w:rsidR="004114B6" w:rsidRPr="00313458" w14:paraId="0B5CC639" w14:textId="77777777" w:rsidTr="00FD73EE">
        <w:trPr>
          <w:gridAfter w:val="1"/>
          <w:wAfter w:w="28" w:type="dxa"/>
        </w:trPr>
        <w:tc>
          <w:tcPr>
            <w:tcW w:w="1134" w:type="dxa"/>
            <w:vMerge/>
            <w:vAlign w:val="center"/>
          </w:tcPr>
          <w:p w14:paraId="68957459" w14:textId="77777777" w:rsidR="004114B6" w:rsidRPr="00091E82" w:rsidRDefault="004114B6" w:rsidP="00FD73E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89D5824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n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574B46CD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5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DE80B9F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0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A12DB35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6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705140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5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9EBA6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2</w:t>
            </w: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</w:tcPr>
          <w:p w14:paraId="4C02329E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</w:tr>
      <w:tr w:rsidR="004114B6" w:rsidRPr="00313458" w14:paraId="64CE0976" w14:textId="77777777" w:rsidTr="00FD73EE">
        <w:trPr>
          <w:gridAfter w:val="1"/>
          <w:wAfter w:w="28" w:type="dxa"/>
        </w:trPr>
        <w:tc>
          <w:tcPr>
            <w:tcW w:w="1134" w:type="dxa"/>
            <w:vMerge/>
            <w:vAlign w:val="center"/>
          </w:tcPr>
          <w:p w14:paraId="012D1EA0" w14:textId="77777777" w:rsidR="004114B6" w:rsidRPr="00091E82" w:rsidRDefault="004114B6" w:rsidP="00FD73E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AFC9028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W</w:t>
            </w:r>
            <w:r w:rsidRPr="00091E8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06331292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4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05C2747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1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A5BD07F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F5A5BCC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0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07BC5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3</w:t>
            </w: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</w:tcPr>
          <w:p w14:paraId="54192C87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  <w:tr w:rsidR="004114B6" w:rsidRPr="00313458" w14:paraId="1ECFEF4E" w14:textId="77777777" w:rsidTr="00FD73EE">
        <w:trPr>
          <w:gridAfter w:val="1"/>
          <w:wAfter w:w="28" w:type="dxa"/>
          <w:trHeight w:val="70"/>
        </w:trPr>
        <w:tc>
          <w:tcPr>
            <w:tcW w:w="1134" w:type="dxa"/>
            <w:vMerge/>
            <w:tcBorders>
              <w:bottom w:val="single" w:sz="4" w:space="0" w:color="000000"/>
            </w:tcBorders>
            <w:vAlign w:val="center"/>
          </w:tcPr>
          <w:p w14:paraId="4F4DEC93" w14:textId="77777777" w:rsidR="004114B6" w:rsidRPr="00091E82" w:rsidRDefault="004114B6" w:rsidP="00FD73E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B79B524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 w:rsidRPr="00091E82">
              <w:rPr>
                <w:sz w:val="20"/>
                <w:szCs w:val="20"/>
              </w:rPr>
              <w:t xml:space="preserve">D5W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07271BF2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5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267BBC1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6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09A8E5D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45468EB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5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9D5C3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7</w:t>
            </w: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</w:tcPr>
          <w:p w14:paraId="0C9A843E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</w:tr>
      <w:tr w:rsidR="004114B6" w:rsidRPr="00313458" w14:paraId="0C6EBDA4" w14:textId="77777777" w:rsidTr="00FD73EE">
        <w:trPr>
          <w:gridAfter w:val="1"/>
          <w:wAfter w:w="28" w:type="dxa"/>
        </w:trPr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 w14:paraId="2A1C4054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m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8DCAAD0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n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91AE4C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 w:rsidRPr="00FF6519">
              <w:rPr>
                <w:sz w:val="20"/>
                <w:szCs w:val="20"/>
              </w:rPr>
              <w:t>17.06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3D8976A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7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5965F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D6A4B0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5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8B62C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8</w:t>
            </w: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</w:tcPr>
          <w:p w14:paraId="77F1A5B3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 w:rsidR="004114B6" w:rsidRPr="00313458" w14:paraId="074EC973" w14:textId="77777777" w:rsidTr="00FD73EE">
        <w:trPr>
          <w:gridAfter w:val="1"/>
          <w:wAfter w:w="28" w:type="dxa"/>
        </w:trPr>
        <w:tc>
          <w:tcPr>
            <w:tcW w:w="1134" w:type="dxa"/>
            <w:vMerge/>
            <w:vAlign w:val="center"/>
          </w:tcPr>
          <w:p w14:paraId="0F6DE890" w14:textId="77777777" w:rsidR="004114B6" w:rsidRPr="00091E82" w:rsidRDefault="004114B6" w:rsidP="00FD73E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67FA7B2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n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6A5100CC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3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0988799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5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696CB3B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3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1FF5752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4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5CA2B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8</w:t>
            </w: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</w:tcPr>
          <w:p w14:paraId="7DE9A43E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  <w:tr w:rsidR="004114B6" w:rsidRPr="00313458" w14:paraId="620D1496" w14:textId="77777777" w:rsidTr="00FD73EE">
        <w:trPr>
          <w:gridAfter w:val="1"/>
          <w:wAfter w:w="28" w:type="dxa"/>
        </w:trPr>
        <w:tc>
          <w:tcPr>
            <w:tcW w:w="1134" w:type="dxa"/>
            <w:vMerge/>
            <w:vAlign w:val="center"/>
          </w:tcPr>
          <w:p w14:paraId="7492FC0B" w14:textId="77777777" w:rsidR="004114B6" w:rsidRPr="00091E82" w:rsidRDefault="004114B6" w:rsidP="00FD73E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5DC25D6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W</w:t>
            </w:r>
            <w:r w:rsidRPr="00091E8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29A455B1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2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0781DB3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5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B1830EC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199FDC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2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67165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0</w:t>
            </w: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</w:tcPr>
          <w:p w14:paraId="5C090B8D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</w:tr>
      <w:tr w:rsidR="004114B6" w:rsidRPr="00313458" w14:paraId="338EAEC9" w14:textId="77777777" w:rsidTr="00FD73EE">
        <w:trPr>
          <w:gridAfter w:val="1"/>
          <w:wAfter w:w="28" w:type="dxa"/>
        </w:trPr>
        <w:tc>
          <w:tcPr>
            <w:tcW w:w="1134" w:type="dxa"/>
            <w:vMerge/>
            <w:tcBorders>
              <w:bottom w:val="single" w:sz="4" w:space="0" w:color="000000"/>
            </w:tcBorders>
            <w:vAlign w:val="center"/>
          </w:tcPr>
          <w:p w14:paraId="2ADB9BB4" w14:textId="77777777" w:rsidR="004114B6" w:rsidRPr="00091E82" w:rsidRDefault="004114B6" w:rsidP="00FD73E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5F120BB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 w:rsidRPr="00091E82">
              <w:rPr>
                <w:sz w:val="20"/>
                <w:szCs w:val="20"/>
              </w:rPr>
              <w:t xml:space="preserve">D5W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4E8185B1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9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9F2B662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7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F4BBAB2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462A7D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6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8BF7F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9</w:t>
            </w: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</w:tcPr>
          <w:p w14:paraId="1B374CEC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 w:rsidR="004114B6" w:rsidRPr="00313458" w14:paraId="2AE100EF" w14:textId="77777777" w:rsidTr="00FD73EE">
        <w:trPr>
          <w:gridAfter w:val="1"/>
          <w:wAfter w:w="28" w:type="dxa"/>
        </w:trPr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 w14:paraId="03D41F94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m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BCC19F9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n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600D61E9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7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C721C9B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4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0C054E7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8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85FFA8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5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D8C6D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8</w:t>
            </w: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</w:tcPr>
          <w:p w14:paraId="04F0F483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  <w:tr w:rsidR="004114B6" w:rsidRPr="00313458" w14:paraId="78E241CD" w14:textId="77777777" w:rsidTr="00FD73EE">
        <w:trPr>
          <w:gridAfter w:val="1"/>
          <w:wAfter w:w="28" w:type="dxa"/>
        </w:trPr>
        <w:tc>
          <w:tcPr>
            <w:tcW w:w="1134" w:type="dxa"/>
            <w:vMerge/>
            <w:vAlign w:val="center"/>
          </w:tcPr>
          <w:p w14:paraId="14EDA545" w14:textId="77777777" w:rsidR="004114B6" w:rsidRPr="00091E82" w:rsidRDefault="004114B6" w:rsidP="00FD73E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BEA16BD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n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5E774639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0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0CDD266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1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30D56CB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C76505" w14:textId="77777777" w:rsidR="004114B6" w:rsidRPr="00FF6519" w:rsidRDefault="004114B6" w:rsidP="00FD73EE">
            <w:pPr>
              <w:jc w:val="center"/>
              <w:rPr>
                <w:sz w:val="20"/>
                <w:szCs w:val="20"/>
              </w:rPr>
            </w:pPr>
            <w:r w:rsidRPr="00FF6519">
              <w:rPr>
                <w:sz w:val="20"/>
                <w:szCs w:val="20"/>
              </w:rPr>
              <w:t>16.85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B17EE" w14:textId="77777777" w:rsidR="004114B6" w:rsidRPr="00FF6519" w:rsidRDefault="004114B6" w:rsidP="00FD73EE">
            <w:pPr>
              <w:jc w:val="center"/>
              <w:rPr>
                <w:sz w:val="20"/>
                <w:szCs w:val="20"/>
              </w:rPr>
            </w:pPr>
            <w:r w:rsidRPr="00FF6519">
              <w:rPr>
                <w:sz w:val="20"/>
                <w:szCs w:val="20"/>
              </w:rPr>
              <w:t>17.25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251D842" w14:textId="77777777" w:rsidR="004114B6" w:rsidRPr="00FF6519" w:rsidRDefault="004114B6" w:rsidP="00FD73EE">
            <w:pPr>
              <w:jc w:val="center"/>
              <w:rPr>
                <w:sz w:val="20"/>
                <w:szCs w:val="20"/>
              </w:rPr>
            </w:pPr>
            <w:r w:rsidRPr="00FF6519">
              <w:rPr>
                <w:sz w:val="20"/>
                <w:szCs w:val="20"/>
              </w:rPr>
              <w:t>0.39</w:t>
            </w:r>
          </w:p>
        </w:tc>
      </w:tr>
      <w:tr w:rsidR="004114B6" w:rsidRPr="00313458" w14:paraId="39C0D9B7" w14:textId="77777777" w:rsidTr="00FD73EE">
        <w:trPr>
          <w:gridAfter w:val="1"/>
          <w:wAfter w:w="28" w:type="dxa"/>
        </w:trPr>
        <w:tc>
          <w:tcPr>
            <w:tcW w:w="1134" w:type="dxa"/>
            <w:vMerge/>
            <w:vAlign w:val="center"/>
          </w:tcPr>
          <w:p w14:paraId="1B034FE8" w14:textId="77777777" w:rsidR="004114B6" w:rsidRPr="00091E82" w:rsidRDefault="004114B6" w:rsidP="00FD73E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91D49A0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W</w:t>
            </w:r>
            <w:r w:rsidRPr="00091E8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239E70DE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4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05CC427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2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1DDB4EE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9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72E11B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8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2B00F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2</w:t>
            </w: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</w:tcPr>
          <w:p w14:paraId="069914D5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</w:tr>
      <w:tr w:rsidR="004114B6" w:rsidRPr="00313458" w14:paraId="77E8AF9B" w14:textId="77777777" w:rsidTr="00FD73EE">
        <w:trPr>
          <w:gridAfter w:val="1"/>
          <w:wAfter w:w="28" w:type="dxa"/>
        </w:trPr>
        <w:tc>
          <w:tcPr>
            <w:tcW w:w="1134" w:type="dxa"/>
            <w:vMerge/>
            <w:tcBorders>
              <w:bottom w:val="single" w:sz="4" w:space="0" w:color="000000"/>
            </w:tcBorders>
            <w:vAlign w:val="center"/>
          </w:tcPr>
          <w:p w14:paraId="366D0D02" w14:textId="77777777" w:rsidR="004114B6" w:rsidRPr="00091E82" w:rsidRDefault="004114B6" w:rsidP="00FD73E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098E32A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 w:rsidRPr="00091E82">
              <w:rPr>
                <w:sz w:val="20"/>
                <w:szCs w:val="20"/>
              </w:rPr>
              <w:t xml:space="preserve">D5W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544F8924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8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A4CFD7A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8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6A4EB2A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DE8CCA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3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BF5C0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5</w:t>
            </w: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</w:tcPr>
          <w:p w14:paraId="469FB4D2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 w:rsidR="004114B6" w:rsidRPr="00313458" w14:paraId="476B0A5A" w14:textId="77777777" w:rsidTr="00FD73EE">
        <w:trPr>
          <w:gridAfter w:val="1"/>
          <w:wAfter w:w="28" w:type="dxa"/>
        </w:trPr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 w14:paraId="34A5CCEA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m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7B2ED5F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n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0649307A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7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0D57F6D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0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98660E6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2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3402B67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9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DCBB6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4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50CCEEC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 w:rsidR="004114B6" w:rsidRPr="00313458" w14:paraId="54A8A83A" w14:textId="77777777" w:rsidTr="00FD73EE">
        <w:trPr>
          <w:gridAfter w:val="1"/>
          <w:wAfter w:w="28" w:type="dxa"/>
        </w:trPr>
        <w:tc>
          <w:tcPr>
            <w:tcW w:w="1134" w:type="dxa"/>
            <w:vMerge/>
            <w:vAlign w:val="center"/>
          </w:tcPr>
          <w:p w14:paraId="7078F7A2" w14:textId="77777777" w:rsidR="004114B6" w:rsidRPr="00091E82" w:rsidRDefault="004114B6" w:rsidP="00FD73E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BC0F2FE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n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6436DEE6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0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8121BA9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6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9BBF0C5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108F42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9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49AB7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4</w:t>
            </w: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</w:tcPr>
          <w:p w14:paraId="30C019C0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</w:tr>
      <w:tr w:rsidR="004114B6" w:rsidRPr="00313458" w14:paraId="2E30A2F2" w14:textId="77777777" w:rsidTr="00FD73EE">
        <w:trPr>
          <w:gridAfter w:val="1"/>
          <w:wAfter w:w="28" w:type="dxa"/>
        </w:trPr>
        <w:tc>
          <w:tcPr>
            <w:tcW w:w="1134" w:type="dxa"/>
            <w:vMerge/>
            <w:vAlign w:val="center"/>
          </w:tcPr>
          <w:p w14:paraId="654A8BDD" w14:textId="77777777" w:rsidR="004114B6" w:rsidRPr="00091E82" w:rsidRDefault="004114B6" w:rsidP="00FD73E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7E49278" w14:textId="77777777" w:rsidR="004114B6" w:rsidRDefault="004114B6" w:rsidP="00FD73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n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16D40919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9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F6DAF2A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7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DE5C91C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60EB66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1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372AE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9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8C37A1D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 w:rsidR="004114B6" w:rsidRPr="00313458" w14:paraId="68818F7A" w14:textId="77777777" w:rsidTr="00FD73EE">
        <w:trPr>
          <w:gridAfter w:val="1"/>
          <w:wAfter w:w="28" w:type="dxa"/>
        </w:trPr>
        <w:tc>
          <w:tcPr>
            <w:tcW w:w="1134" w:type="dxa"/>
            <w:vMerge/>
            <w:vAlign w:val="center"/>
          </w:tcPr>
          <w:p w14:paraId="1AE7F3C9" w14:textId="77777777" w:rsidR="004114B6" w:rsidRPr="00091E82" w:rsidRDefault="004114B6" w:rsidP="00FD73E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F801FA4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W</w:t>
            </w:r>
            <w:r w:rsidRPr="00091E8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014AA435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6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78A3FA0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6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DB7A3B5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9104025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8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97E2B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0</w:t>
            </w: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</w:tcPr>
          <w:p w14:paraId="02EA1057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</w:tr>
      <w:tr w:rsidR="004114B6" w:rsidRPr="00313458" w14:paraId="63C12B34" w14:textId="77777777" w:rsidTr="00FD73EE">
        <w:trPr>
          <w:gridAfter w:val="1"/>
          <w:wAfter w:w="28" w:type="dxa"/>
        </w:trPr>
        <w:tc>
          <w:tcPr>
            <w:tcW w:w="1134" w:type="dxa"/>
            <w:vMerge/>
            <w:tcBorders>
              <w:bottom w:val="single" w:sz="4" w:space="0" w:color="000000"/>
            </w:tcBorders>
            <w:vAlign w:val="center"/>
          </w:tcPr>
          <w:p w14:paraId="4D6A2C2A" w14:textId="77777777" w:rsidR="004114B6" w:rsidRPr="00091E82" w:rsidRDefault="004114B6" w:rsidP="00FD73E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D2D26DD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W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4838E3CC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3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987D829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0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B7C6892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C49469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6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E653A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6</w:t>
            </w: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</w:tcPr>
          <w:p w14:paraId="39FE16E5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</w:tr>
      <w:tr w:rsidR="004114B6" w:rsidRPr="00313458" w14:paraId="785C5763" w14:textId="77777777" w:rsidTr="00FD73EE">
        <w:trPr>
          <w:gridAfter w:val="1"/>
          <w:wAfter w:w="28" w:type="dxa"/>
        </w:trPr>
        <w:tc>
          <w:tcPr>
            <w:tcW w:w="1134" w:type="dxa"/>
            <w:vMerge/>
            <w:tcBorders>
              <w:bottom w:val="single" w:sz="4" w:space="0" w:color="000000"/>
            </w:tcBorders>
            <w:vAlign w:val="center"/>
          </w:tcPr>
          <w:p w14:paraId="04A345D5" w14:textId="77777777" w:rsidR="004114B6" w:rsidRPr="00091E82" w:rsidRDefault="004114B6" w:rsidP="00FD73E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6BAAAFD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 w:rsidRPr="00091E82">
              <w:rPr>
                <w:sz w:val="20"/>
                <w:szCs w:val="20"/>
              </w:rPr>
              <w:t xml:space="preserve">D5W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423E5EA3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5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DC16BED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4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05665B3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9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884E94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3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B79B3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9</w:t>
            </w: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</w:tcPr>
          <w:p w14:paraId="11B8C4A3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 w:rsidR="004114B6" w:rsidRPr="00313458" w14:paraId="77DFE20F" w14:textId="77777777" w:rsidTr="00FD73EE">
        <w:trPr>
          <w:gridAfter w:val="1"/>
          <w:wAfter w:w="28" w:type="dxa"/>
        </w:trPr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 w14:paraId="09915752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m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7CF9D10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n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62C93219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0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B93C744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2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F5061E8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9C8D1D4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7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695F9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1</w:t>
            </w: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</w:tcPr>
          <w:p w14:paraId="4B5430C5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</w:tr>
      <w:tr w:rsidR="004114B6" w:rsidRPr="00313458" w14:paraId="6850620D" w14:textId="77777777" w:rsidTr="00FD73EE">
        <w:trPr>
          <w:gridAfter w:val="1"/>
          <w:wAfter w:w="28" w:type="dxa"/>
        </w:trPr>
        <w:tc>
          <w:tcPr>
            <w:tcW w:w="1134" w:type="dxa"/>
            <w:vMerge/>
            <w:vAlign w:val="center"/>
          </w:tcPr>
          <w:p w14:paraId="62F05A40" w14:textId="77777777" w:rsidR="004114B6" w:rsidRPr="00091E82" w:rsidRDefault="004114B6" w:rsidP="00FD73E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9C32C61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n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0F8A6AFF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3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C375F60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7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352BC32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0A873C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3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2BDB2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3</w:t>
            </w: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</w:tcPr>
          <w:p w14:paraId="09644FA7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 w:rsidR="004114B6" w:rsidRPr="00313458" w14:paraId="4D9A69A3" w14:textId="77777777" w:rsidTr="00FD73EE">
        <w:trPr>
          <w:gridAfter w:val="1"/>
          <w:wAfter w:w="28" w:type="dxa"/>
        </w:trPr>
        <w:tc>
          <w:tcPr>
            <w:tcW w:w="1134" w:type="dxa"/>
            <w:vMerge/>
            <w:vAlign w:val="center"/>
          </w:tcPr>
          <w:p w14:paraId="6ECE8940" w14:textId="77777777" w:rsidR="004114B6" w:rsidRPr="00091E82" w:rsidRDefault="004114B6" w:rsidP="00FD73E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474581C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W</w:t>
            </w:r>
            <w:r w:rsidRPr="00091E8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7E64E763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3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00DAA2B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9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745E7FF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E1FA34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8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878D4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6</w:t>
            </w: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</w:tcPr>
          <w:p w14:paraId="065031FD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</w:tr>
      <w:tr w:rsidR="004114B6" w:rsidRPr="00313458" w14:paraId="429A1256" w14:textId="77777777" w:rsidTr="00FD73EE">
        <w:trPr>
          <w:gridAfter w:val="1"/>
          <w:wAfter w:w="28" w:type="dxa"/>
        </w:trPr>
        <w:tc>
          <w:tcPr>
            <w:tcW w:w="1134" w:type="dxa"/>
            <w:vMerge/>
            <w:tcBorders>
              <w:bottom w:val="single" w:sz="4" w:space="0" w:color="000000"/>
            </w:tcBorders>
            <w:vAlign w:val="center"/>
          </w:tcPr>
          <w:p w14:paraId="37D36AEE" w14:textId="77777777" w:rsidR="004114B6" w:rsidRPr="00091E82" w:rsidRDefault="004114B6" w:rsidP="00FD73E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4BA08B3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 w:rsidRPr="00091E82">
              <w:rPr>
                <w:sz w:val="20"/>
                <w:szCs w:val="20"/>
              </w:rPr>
              <w:t xml:space="preserve">D5W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2FEC8582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1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FCA94D6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2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9BC8998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F75A5F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6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2B34B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9</w:t>
            </w: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</w:tcPr>
          <w:p w14:paraId="0BB53AB6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</w:tr>
      <w:tr w:rsidR="004114B6" w:rsidRPr="00313458" w14:paraId="4F0620AE" w14:textId="77777777" w:rsidTr="00FD73EE">
        <w:trPr>
          <w:gridAfter w:val="1"/>
          <w:wAfter w:w="28" w:type="dxa"/>
        </w:trPr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 w14:paraId="2BBE4C41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m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E801961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n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535A67D1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1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E4DA500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8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3BFD64E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8D37FE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5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9D3F4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0</w:t>
            </w: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</w:tcPr>
          <w:p w14:paraId="4B3518D2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  <w:tr w:rsidR="004114B6" w:rsidRPr="00313458" w14:paraId="64AF49E3" w14:textId="77777777" w:rsidTr="00FD73EE">
        <w:trPr>
          <w:gridAfter w:val="1"/>
          <w:wAfter w:w="28" w:type="dxa"/>
        </w:trPr>
        <w:tc>
          <w:tcPr>
            <w:tcW w:w="1134" w:type="dxa"/>
            <w:vMerge/>
            <w:vAlign w:val="center"/>
          </w:tcPr>
          <w:p w14:paraId="39209EBC" w14:textId="77777777" w:rsidR="004114B6" w:rsidRPr="00091E82" w:rsidRDefault="004114B6" w:rsidP="00FD73E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3765EE0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W</w:t>
            </w:r>
            <w:r w:rsidRPr="00091E8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5F228347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7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A1314B5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8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90E3C65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22FC3F7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1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D82F7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2</w:t>
            </w: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</w:tcPr>
          <w:p w14:paraId="63162C53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</w:tr>
      <w:tr w:rsidR="004114B6" w:rsidRPr="00313458" w14:paraId="398E015A" w14:textId="77777777" w:rsidTr="00FD73EE">
        <w:trPr>
          <w:gridAfter w:val="1"/>
          <w:wAfter w:w="28" w:type="dxa"/>
        </w:trPr>
        <w:tc>
          <w:tcPr>
            <w:tcW w:w="1134" w:type="dxa"/>
            <w:vMerge/>
            <w:tcBorders>
              <w:bottom w:val="single" w:sz="4" w:space="0" w:color="000000"/>
            </w:tcBorders>
            <w:vAlign w:val="center"/>
          </w:tcPr>
          <w:p w14:paraId="33B26C39" w14:textId="77777777" w:rsidR="004114B6" w:rsidRPr="00091E82" w:rsidRDefault="004114B6" w:rsidP="00FD73E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EEE899E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 w:rsidRPr="00091E82">
              <w:rPr>
                <w:sz w:val="20"/>
                <w:szCs w:val="20"/>
              </w:rPr>
              <w:t xml:space="preserve">D5W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0022541C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4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0016441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3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06FE04B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FC5478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8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1546A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3</w:t>
            </w: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</w:tcPr>
          <w:p w14:paraId="625031A9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</w:tr>
      <w:tr w:rsidR="004114B6" w:rsidRPr="00313458" w14:paraId="2D2A054A" w14:textId="77777777" w:rsidTr="00FD73EE">
        <w:trPr>
          <w:gridAfter w:val="1"/>
          <w:wAfter w:w="28" w:type="dxa"/>
        </w:trPr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 w14:paraId="17D6B52F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m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2F19D99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n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2A37C209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0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81BA9BD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1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84B82AB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E086C8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7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F6405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1</w:t>
            </w: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</w:tcPr>
          <w:p w14:paraId="38CD0AF4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</w:tr>
      <w:tr w:rsidR="004114B6" w:rsidRPr="00313458" w14:paraId="092BC719" w14:textId="77777777" w:rsidTr="00FD73EE">
        <w:trPr>
          <w:gridAfter w:val="1"/>
          <w:wAfter w:w="28" w:type="dxa"/>
        </w:trPr>
        <w:tc>
          <w:tcPr>
            <w:tcW w:w="1134" w:type="dxa"/>
            <w:vMerge/>
            <w:vAlign w:val="center"/>
          </w:tcPr>
          <w:p w14:paraId="4019A8C5" w14:textId="77777777" w:rsidR="004114B6" w:rsidRPr="00091E82" w:rsidRDefault="004114B6" w:rsidP="00FD73E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36C72F2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W</w:t>
            </w:r>
            <w:r w:rsidRPr="00091E8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62827E89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6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33D38B1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3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EB4BFDC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731216F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4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C4FE0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1</w:t>
            </w: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</w:tcPr>
          <w:p w14:paraId="68F13930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</w:tr>
      <w:tr w:rsidR="004114B6" w:rsidRPr="00313458" w14:paraId="29140E9C" w14:textId="77777777" w:rsidTr="00FD73EE">
        <w:trPr>
          <w:gridAfter w:val="1"/>
          <w:wAfter w:w="28" w:type="dxa"/>
        </w:trPr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 w14:paraId="6F81C9B2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m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12393AB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n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2CE4F771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9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6F5683D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9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FACE338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95CD3C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1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F543B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7</w:t>
            </w: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</w:tcPr>
          <w:p w14:paraId="377F48AE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</w:tr>
      <w:tr w:rsidR="004114B6" w:rsidRPr="00313458" w14:paraId="79029FD2" w14:textId="77777777" w:rsidTr="00FD73EE">
        <w:trPr>
          <w:gridAfter w:val="1"/>
          <w:wAfter w:w="28" w:type="dxa"/>
        </w:trPr>
        <w:tc>
          <w:tcPr>
            <w:tcW w:w="1134" w:type="dxa"/>
            <w:vMerge/>
            <w:vAlign w:val="center"/>
          </w:tcPr>
          <w:p w14:paraId="01813085" w14:textId="77777777" w:rsidR="004114B6" w:rsidRPr="00091E82" w:rsidRDefault="004114B6" w:rsidP="00FD73E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42F1A7C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n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2E17DB6B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6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4496B0A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0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F9C504C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C16280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5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CC21C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4</w:t>
            </w: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</w:tcPr>
          <w:p w14:paraId="60DF7E71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</w:tr>
      <w:tr w:rsidR="004114B6" w:rsidRPr="00313458" w14:paraId="026D0DCF" w14:textId="77777777" w:rsidTr="00FD73EE">
        <w:trPr>
          <w:gridAfter w:val="1"/>
          <w:wAfter w:w="28" w:type="dxa"/>
        </w:trPr>
        <w:tc>
          <w:tcPr>
            <w:tcW w:w="1134" w:type="dxa"/>
            <w:vMerge/>
            <w:vAlign w:val="center"/>
          </w:tcPr>
          <w:p w14:paraId="74BA3545" w14:textId="77777777" w:rsidR="004114B6" w:rsidRPr="00091E82" w:rsidRDefault="004114B6" w:rsidP="00FD73E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69A8D2E" w14:textId="77777777" w:rsidR="004114B6" w:rsidRDefault="004114B6" w:rsidP="00FD73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n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1226F3F5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2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B69B419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8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12F28D5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3E2FB3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1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8A1F8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0</w:t>
            </w: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</w:tcPr>
          <w:p w14:paraId="332A8CEC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 w:rsidR="004114B6" w:rsidRPr="00313458" w14:paraId="32571A44" w14:textId="77777777" w:rsidTr="00FD73EE">
        <w:trPr>
          <w:gridAfter w:val="1"/>
          <w:wAfter w:w="28" w:type="dxa"/>
          <w:trHeight w:val="198"/>
        </w:trPr>
        <w:tc>
          <w:tcPr>
            <w:tcW w:w="1134" w:type="dxa"/>
            <w:vMerge/>
            <w:vAlign w:val="center"/>
          </w:tcPr>
          <w:p w14:paraId="2CB76A09" w14:textId="77777777" w:rsidR="004114B6" w:rsidRPr="00091E82" w:rsidRDefault="004114B6" w:rsidP="00FD73E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36B98B7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W</w:t>
            </w:r>
            <w:r w:rsidRPr="00091E8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21CE6CDD" w14:textId="77777777" w:rsidR="004114B6" w:rsidRPr="00091E82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1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7331F99" w14:textId="77777777" w:rsidR="004114B6" w:rsidRPr="00091E82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7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F4FE4BB" w14:textId="77777777" w:rsidR="004114B6" w:rsidRPr="00091E82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06C3F5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5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868AA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0</w:t>
            </w: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</w:tcPr>
          <w:p w14:paraId="16F439B9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 w:rsidR="004114B6" w:rsidRPr="00091E82" w14:paraId="4D6E9C0F" w14:textId="77777777" w:rsidTr="00FD73EE">
        <w:trPr>
          <w:gridAfter w:val="1"/>
          <w:wAfter w:w="28" w:type="dxa"/>
          <w:trHeight w:val="285"/>
        </w:trPr>
        <w:tc>
          <w:tcPr>
            <w:tcW w:w="1134" w:type="dxa"/>
            <w:vMerge/>
            <w:vAlign w:val="center"/>
          </w:tcPr>
          <w:p w14:paraId="5297750C" w14:textId="77777777" w:rsidR="004114B6" w:rsidRDefault="004114B6" w:rsidP="00FD73E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723F1A" w14:textId="77777777" w:rsidR="004114B6" w:rsidRPr="00091E82" w:rsidRDefault="004114B6" w:rsidP="00FD73EE">
            <w:pPr>
              <w:rPr>
                <w:sz w:val="20"/>
                <w:szCs w:val="20"/>
              </w:rPr>
            </w:pPr>
            <w:r w:rsidRPr="00091E82">
              <w:rPr>
                <w:sz w:val="20"/>
                <w:szCs w:val="20"/>
              </w:rPr>
              <w:t xml:space="preserve">D5W 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4EB97F2" w14:textId="77777777" w:rsidR="004114B6" w:rsidRPr="00091E82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9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2D30EE0A" w14:textId="77777777" w:rsidR="004114B6" w:rsidRPr="00091E82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1</w:t>
            </w:r>
          </w:p>
        </w:tc>
        <w:tc>
          <w:tcPr>
            <w:tcW w:w="136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928C847" w14:textId="77777777" w:rsidR="004114B6" w:rsidRPr="00091E82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C98330B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9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35EB1260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9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</w:tcBorders>
            <w:vAlign w:val="center"/>
          </w:tcPr>
          <w:p w14:paraId="162CBD80" w14:textId="77777777" w:rsidR="004114B6" w:rsidRDefault="004114B6" w:rsidP="00FD7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</w:tr>
    </w:tbl>
    <w:p w14:paraId="2765CD02" w14:textId="77777777" w:rsidR="004114B6" w:rsidRDefault="004114B6" w:rsidP="004114B6">
      <w:pPr>
        <w:pStyle w:val="NoSpacing"/>
      </w:pPr>
    </w:p>
    <w:p w14:paraId="07768C3D" w14:textId="77777777" w:rsidR="004114B6" w:rsidRDefault="004114B6" w:rsidP="004114B6"/>
    <w:bookmarkEnd w:id="0"/>
    <w:p w14:paraId="73906604" w14:textId="77777777" w:rsidR="00A6648E" w:rsidRDefault="00A6648E"/>
    <w:sectPr w:rsidR="00A664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48E"/>
    <w:rsid w:val="004114B6"/>
    <w:rsid w:val="00A66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D9FB0C-63BE-4AA2-A54B-BFE491090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4B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114B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link w:val="NoSpacingChar"/>
    <w:uiPriority w:val="1"/>
    <w:qFormat/>
    <w:rsid w:val="004114B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4114B6"/>
  </w:style>
  <w:style w:type="table" w:styleId="TableGrid">
    <w:name w:val="Table Grid"/>
    <w:basedOn w:val="TableNormal"/>
    <w:uiPriority w:val="39"/>
    <w:rsid w:val="004114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1</Words>
  <Characters>1776</Characters>
  <Application>Microsoft Office Word</Application>
  <DocSecurity>0</DocSecurity>
  <Lines>14</Lines>
  <Paragraphs>4</Paragraphs>
  <ScaleCrop>false</ScaleCrop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tanya Bahuguna</dc:creator>
  <cp:keywords/>
  <dc:description/>
  <cp:lastModifiedBy>Chaitanya Bahuguna</cp:lastModifiedBy>
  <cp:revision>2</cp:revision>
  <dcterms:created xsi:type="dcterms:W3CDTF">2025-05-14T22:37:00Z</dcterms:created>
  <dcterms:modified xsi:type="dcterms:W3CDTF">2025-05-14T22:37:00Z</dcterms:modified>
</cp:coreProperties>
</file>